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753CA" w14:textId="13FF3833" w:rsidR="002F672D" w:rsidRDefault="002F672D" w:rsidP="002F672D">
      <w:pPr>
        <w:ind w:firstLine="0"/>
      </w:pPr>
      <w:r>
        <w:rPr>
          <w:b/>
          <w:i/>
        </w:rPr>
        <w:t>Appendix S2.</w:t>
      </w:r>
      <w:r>
        <w:rPr>
          <w:b/>
        </w:rPr>
        <w:t xml:space="preserve"> </w:t>
      </w:r>
      <w:r>
        <w:rPr>
          <w:b/>
        </w:rPr>
        <w:t xml:space="preserve"> </w:t>
      </w:r>
      <w:bookmarkStart w:id="0" w:name="_GoBack"/>
      <w:bookmarkEnd w:id="0"/>
      <w:r w:rsidRPr="002F672D">
        <w:rPr>
          <w:iCs/>
        </w:rPr>
        <w:t>Mesocosm environment</w:t>
      </w:r>
      <w:r>
        <w:rPr>
          <w:b/>
          <w:i/>
        </w:rPr>
        <w:t>—</w:t>
      </w:r>
      <w:r>
        <w:t>The southern Florida climate is seasonally hot and wet from May through October and cooler and drier from November through April.  Over the period of the experiment, day/night temperatures for the hot, wet season averaged 30.9 ± 3.1ºC / 27.2 ± 2.4ºC, while temperatures for the cool, dry season averaged 22.7 ± 3.6ºC / 22.4 ± 3.1ºC.  Mesocosm water nutrients were low.  Soluble reactive phosphorus was below detection limits in both mesocosms, while total nitrogen was 37.6 ± 9.2 mg L</w:t>
      </w:r>
      <w:r>
        <w:rPr>
          <w:vertAlign w:val="superscript"/>
        </w:rPr>
        <w:t>-1</w:t>
      </w:r>
      <w:r>
        <w:t xml:space="preserve"> in one mesocosm and 117.0 ± 86.9 mg L</w:t>
      </w:r>
      <w:r>
        <w:rPr>
          <w:vertAlign w:val="superscript"/>
        </w:rPr>
        <w:t>-1</w:t>
      </w:r>
      <w:r>
        <w:t xml:space="preserve"> in the other.  In both mesocosms, 97% of the nitrogen was ammonium.  </w:t>
      </w:r>
    </w:p>
    <w:p w14:paraId="6ABF4F34" w14:textId="77777777" w:rsidR="003E6802" w:rsidRDefault="003E6802"/>
    <w:sectPr w:rsidR="003E680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364F3" w14:textId="77777777" w:rsidR="00957F58" w:rsidRDefault="00957F58" w:rsidP="002F672D">
      <w:pPr>
        <w:spacing w:after="0" w:line="240" w:lineRule="auto"/>
      </w:pPr>
      <w:r>
        <w:separator/>
      </w:r>
    </w:p>
  </w:endnote>
  <w:endnote w:type="continuationSeparator" w:id="0">
    <w:p w14:paraId="60BDC38B" w14:textId="77777777" w:rsidR="00957F58" w:rsidRDefault="00957F58" w:rsidP="002F6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440C7" w14:textId="77777777" w:rsidR="00957F58" w:rsidRDefault="00957F58" w:rsidP="002F672D">
      <w:pPr>
        <w:spacing w:after="0" w:line="240" w:lineRule="auto"/>
      </w:pPr>
      <w:r>
        <w:separator/>
      </w:r>
    </w:p>
  </w:footnote>
  <w:footnote w:type="continuationSeparator" w:id="0">
    <w:p w14:paraId="628650F5" w14:textId="77777777" w:rsidR="00957F58" w:rsidRDefault="00957F58" w:rsidP="002F67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266CE7" w14:textId="2838541A" w:rsidR="002F672D" w:rsidRDefault="002F672D">
    <w:pPr>
      <w:pStyle w:val="Header"/>
    </w:pPr>
    <w:r>
      <w:t>Richards and Olivas—American Journal of Botany 2019—Appendix S</w:t>
    </w:r>
    <w:r>
      <w:t>2</w:t>
    </w:r>
  </w:p>
  <w:p w14:paraId="566198ED" w14:textId="77777777" w:rsidR="002F672D" w:rsidRDefault="002F672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72D"/>
    <w:rsid w:val="002F672D"/>
    <w:rsid w:val="003E6802"/>
    <w:rsid w:val="00957F58"/>
    <w:rsid w:val="00AA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954AA"/>
  <w15:chartTrackingRefBased/>
  <w15:docId w15:val="{B76909D1-66C1-4E78-A873-9B8F4AFA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72D"/>
    <w:pPr>
      <w:spacing w:after="120" w:line="480" w:lineRule="auto"/>
      <w:ind w:firstLine="720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6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72D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6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72D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F6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72D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</dc:creator>
  <cp:keywords/>
  <dc:description/>
  <cp:lastModifiedBy>Richards</cp:lastModifiedBy>
  <cp:revision>1</cp:revision>
  <dcterms:created xsi:type="dcterms:W3CDTF">2019-11-11T19:42:00Z</dcterms:created>
  <dcterms:modified xsi:type="dcterms:W3CDTF">2019-11-11T19:52:00Z</dcterms:modified>
</cp:coreProperties>
</file>